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5F989D" w14:textId="40112360" w:rsidR="005945E7" w:rsidRPr="00753A1C" w:rsidRDefault="005945E7" w:rsidP="00DC056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753A1C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6C86ED6B" w14:textId="6BC9DB7D" w:rsidR="005945E7" w:rsidRPr="00753A1C" w:rsidRDefault="005945E7" w:rsidP="00DC05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3A1C">
        <w:rPr>
          <w:rFonts w:ascii="Times New Roman" w:hAnsi="Times New Roman" w:cs="Times New Roman"/>
          <w:sz w:val="24"/>
          <w:szCs w:val="24"/>
          <w:lang w:val="en-US"/>
        </w:rPr>
        <w:t>Video S1 – Artificial muscle actuation.</w:t>
      </w:r>
    </w:p>
    <w:p w14:paraId="39F63BB4" w14:textId="073C081F" w:rsidR="005945E7" w:rsidRPr="00753A1C" w:rsidRDefault="005945E7" w:rsidP="00DC05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3A1C">
        <w:rPr>
          <w:rFonts w:ascii="Times New Roman" w:hAnsi="Times New Roman" w:cs="Times New Roman"/>
          <w:sz w:val="24"/>
          <w:szCs w:val="24"/>
          <w:lang w:val="en-US"/>
        </w:rPr>
        <w:t>Video S2 – Artificial muscle holding a piece of 6 mg.</w:t>
      </w:r>
    </w:p>
    <w:sectPr w:rsidR="005945E7" w:rsidRPr="00753A1C" w:rsidSect="00B93A4C">
      <w:footerReference w:type="default" r:id="rId8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968910" w14:textId="77777777" w:rsidR="00C01597" w:rsidRDefault="00C01597" w:rsidP="00EC0686">
      <w:pPr>
        <w:spacing w:after="0" w:line="240" w:lineRule="auto"/>
      </w:pPr>
      <w:r>
        <w:separator/>
      </w:r>
    </w:p>
  </w:endnote>
  <w:endnote w:type="continuationSeparator" w:id="0">
    <w:p w14:paraId="644C8443" w14:textId="77777777" w:rsidR="00C01597" w:rsidRDefault="00C01597" w:rsidP="00EC06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5172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DF85BA" w14:textId="5AAF5021" w:rsidR="00722ABC" w:rsidRDefault="00722A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2D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0C5DC9" w14:textId="77777777" w:rsidR="00722ABC" w:rsidRDefault="00722A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960896" w14:textId="77777777" w:rsidR="00C01597" w:rsidRDefault="00C01597" w:rsidP="00EC0686">
      <w:pPr>
        <w:spacing w:after="0" w:line="240" w:lineRule="auto"/>
      </w:pPr>
      <w:r>
        <w:separator/>
      </w:r>
    </w:p>
  </w:footnote>
  <w:footnote w:type="continuationSeparator" w:id="0">
    <w:p w14:paraId="6B37EDE5" w14:textId="77777777" w:rsidR="00C01597" w:rsidRDefault="00C01597" w:rsidP="00EC06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553FF1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0AE6B80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68D1F6A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429"/>
    <w:rsid w:val="00003A41"/>
    <w:rsid w:val="00003AEC"/>
    <w:rsid w:val="00004D0C"/>
    <w:rsid w:val="00007D0A"/>
    <w:rsid w:val="00013CF2"/>
    <w:rsid w:val="00016CC7"/>
    <w:rsid w:val="000237D6"/>
    <w:rsid w:val="000367C5"/>
    <w:rsid w:val="00036A5B"/>
    <w:rsid w:val="0004056E"/>
    <w:rsid w:val="0004571A"/>
    <w:rsid w:val="0005218E"/>
    <w:rsid w:val="00052CC9"/>
    <w:rsid w:val="00055FB9"/>
    <w:rsid w:val="00056ADD"/>
    <w:rsid w:val="00070B43"/>
    <w:rsid w:val="00071982"/>
    <w:rsid w:val="00074F3D"/>
    <w:rsid w:val="0008493C"/>
    <w:rsid w:val="00086F47"/>
    <w:rsid w:val="000903B2"/>
    <w:rsid w:val="00090644"/>
    <w:rsid w:val="00093C67"/>
    <w:rsid w:val="000943A6"/>
    <w:rsid w:val="00096758"/>
    <w:rsid w:val="000A3F0A"/>
    <w:rsid w:val="000B1428"/>
    <w:rsid w:val="000B1E3B"/>
    <w:rsid w:val="000B5D47"/>
    <w:rsid w:val="000C7429"/>
    <w:rsid w:val="000D2F3F"/>
    <w:rsid w:val="000D4FAA"/>
    <w:rsid w:val="000D63D4"/>
    <w:rsid w:val="000D791A"/>
    <w:rsid w:val="000D79A1"/>
    <w:rsid w:val="000E16CF"/>
    <w:rsid w:val="000E3233"/>
    <w:rsid w:val="000E6B33"/>
    <w:rsid w:val="000E7042"/>
    <w:rsid w:val="000E7F86"/>
    <w:rsid w:val="000F0C9B"/>
    <w:rsid w:val="000F424D"/>
    <w:rsid w:val="000F5B79"/>
    <w:rsid w:val="0010192C"/>
    <w:rsid w:val="001057C6"/>
    <w:rsid w:val="00106C28"/>
    <w:rsid w:val="00107F08"/>
    <w:rsid w:val="001106AB"/>
    <w:rsid w:val="00111B92"/>
    <w:rsid w:val="001140B1"/>
    <w:rsid w:val="00114E31"/>
    <w:rsid w:val="001223A1"/>
    <w:rsid w:val="0013091D"/>
    <w:rsid w:val="00130B25"/>
    <w:rsid w:val="0013345E"/>
    <w:rsid w:val="0013514B"/>
    <w:rsid w:val="001512D2"/>
    <w:rsid w:val="00152D24"/>
    <w:rsid w:val="00153F59"/>
    <w:rsid w:val="001637CA"/>
    <w:rsid w:val="00164A92"/>
    <w:rsid w:val="00172C4F"/>
    <w:rsid w:val="00175DFD"/>
    <w:rsid w:val="00176684"/>
    <w:rsid w:val="00192508"/>
    <w:rsid w:val="0019650E"/>
    <w:rsid w:val="001A13E8"/>
    <w:rsid w:val="001A6FE3"/>
    <w:rsid w:val="001A7538"/>
    <w:rsid w:val="001B2E5D"/>
    <w:rsid w:val="001B3F63"/>
    <w:rsid w:val="001B4407"/>
    <w:rsid w:val="001B4A69"/>
    <w:rsid w:val="001B7E96"/>
    <w:rsid w:val="001C159A"/>
    <w:rsid w:val="001C2F52"/>
    <w:rsid w:val="001C427C"/>
    <w:rsid w:val="001D471B"/>
    <w:rsid w:val="001D5E0D"/>
    <w:rsid w:val="001E05B9"/>
    <w:rsid w:val="001E4AFF"/>
    <w:rsid w:val="001F1436"/>
    <w:rsid w:val="001F1692"/>
    <w:rsid w:val="001F17D4"/>
    <w:rsid w:val="001F28D6"/>
    <w:rsid w:val="001F33FB"/>
    <w:rsid w:val="002009A0"/>
    <w:rsid w:val="00200D52"/>
    <w:rsid w:val="002045D1"/>
    <w:rsid w:val="00211346"/>
    <w:rsid w:val="00214416"/>
    <w:rsid w:val="002148C1"/>
    <w:rsid w:val="00217B45"/>
    <w:rsid w:val="00220F7E"/>
    <w:rsid w:val="00222486"/>
    <w:rsid w:val="00231ED3"/>
    <w:rsid w:val="002326BA"/>
    <w:rsid w:val="00232740"/>
    <w:rsid w:val="00237335"/>
    <w:rsid w:val="00237361"/>
    <w:rsid w:val="00237B3F"/>
    <w:rsid w:val="00237E3E"/>
    <w:rsid w:val="002412F1"/>
    <w:rsid w:val="002427E9"/>
    <w:rsid w:val="002535E0"/>
    <w:rsid w:val="002542F4"/>
    <w:rsid w:val="00257615"/>
    <w:rsid w:val="0025783D"/>
    <w:rsid w:val="0026182F"/>
    <w:rsid w:val="0026480C"/>
    <w:rsid w:val="00266E3E"/>
    <w:rsid w:val="00267164"/>
    <w:rsid w:val="00272C1C"/>
    <w:rsid w:val="00277155"/>
    <w:rsid w:val="00293D5A"/>
    <w:rsid w:val="002A3C19"/>
    <w:rsid w:val="002A797F"/>
    <w:rsid w:val="002B02B3"/>
    <w:rsid w:val="002B1BE3"/>
    <w:rsid w:val="002B265C"/>
    <w:rsid w:val="002B3B2A"/>
    <w:rsid w:val="002B4B16"/>
    <w:rsid w:val="002C44B0"/>
    <w:rsid w:val="002D0375"/>
    <w:rsid w:val="002D1150"/>
    <w:rsid w:val="002D31CF"/>
    <w:rsid w:val="002D6343"/>
    <w:rsid w:val="002E19E4"/>
    <w:rsid w:val="002E2790"/>
    <w:rsid w:val="002E2EE7"/>
    <w:rsid w:val="002E33E9"/>
    <w:rsid w:val="002E6BB9"/>
    <w:rsid w:val="002F47AB"/>
    <w:rsid w:val="00302CA6"/>
    <w:rsid w:val="00302CAE"/>
    <w:rsid w:val="00303DF0"/>
    <w:rsid w:val="00307B85"/>
    <w:rsid w:val="0031592A"/>
    <w:rsid w:val="00324BC3"/>
    <w:rsid w:val="00325BB5"/>
    <w:rsid w:val="00331452"/>
    <w:rsid w:val="00332453"/>
    <w:rsid w:val="00333373"/>
    <w:rsid w:val="0033618B"/>
    <w:rsid w:val="00337EBC"/>
    <w:rsid w:val="00344BFB"/>
    <w:rsid w:val="00350158"/>
    <w:rsid w:val="00352713"/>
    <w:rsid w:val="00356F32"/>
    <w:rsid w:val="00366048"/>
    <w:rsid w:val="00367D9E"/>
    <w:rsid w:val="00380B1E"/>
    <w:rsid w:val="0039377C"/>
    <w:rsid w:val="0039591E"/>
    <w:rsid w:val="0039675B"/>
    <w:rsid w:val="003A704E"/>
    <w:rsid w:val="003B1CD3"/>
    <w:rsid w:val="003B335E"/>
    <w:rsid w:val="003B4C81"/>
    <w:rsid w:val="003B74A0"/>
    <w:rsid w:val="003C29D7"/>
    <w:rsid w:val="003C4EA3"/>
    <w:rsid w:val="003D1C72"/>
    <w:rsid w:val="003D2E73"/>
    <w:rsid w:val="003D650B"/>
    <w:rsid w:val="003D7448"/>
    <w:rsid w:val="003E4E21"/>
    <w:rsid w:val="003E688C"/>
    <w:rsid w:val="003F15F3"/>
    <w:rsid w:val="003F33B6"/>
    <w:rsid w:val="003F74DF"/>
    <w:rsid w:val="003F7B55"/>
    <w:rsid w:val="004069C7"/>
    <w:rsid w:val="0040761B"/>
    <w:rsid w:val="00412237"/>
    <w:rsid w:val="004137A7"/>
    <w:rsid w:val="004146DC"/>
    <w:rsid w:val="00414A3D"/>
    <w:rsid w:val="00422360"/>
    <w:rsid w:val="00430D03"/>
    <w:rsid w:val="00447A7E"/>
    <w:rsid w:val="004521EE"/>
    <w:rsid w:val="00462325"/>
    <w:rsid w:val="004632DE"/>
    <w:rsid w:val="004647CF"/>
    <w:rsid w:val="004650DB"/>
    <w:rsid w:val="00467798"/>
    <w:rsid w:val="00470490"/>
    <w:rsid w:val="00471509"/>
    <w:rsid w:val="0047214F"/>
    <w:rsid w:val="0047250E"/>
    <w:rsid w:val="00475E69"/>
    <w:rsid w:val="00476217"/>
    <w:rsid w:val="004764B2"/>
    <w:rsid w:val="00481700"/>
    <w:rsid w:val="004824D2"/>
    <w:rsid w:val="00482810"/>
    <w:rsid w:val="00485619"/>
    <w:rsid w:val="00486D2B"/>
    <w:rsid w:val="00497857"/>
    <w:rsid w:val="004B15AE"/>
    <w:rsid w:val="004B2DFB"/>
    <w:rsid w:val="004B5A53"/>
    <w:rsid w:val="004B7F0D"/>
    <w:rsid w:val="004C7BF0"/>
    <w:rsid w:val="004D24D6"/>
    <w:rsid w:val="004E0DE1"/>
    <w:rsid w:val="004E26C2"/>
    <w:rsid w:val="004E59C6"/>
    <w:rsid w:val="004E61A7"/>
    <w:rsid w:val="004F697E"/>
    <w:rsid w:val="005007DA"/>
    <w:rsid w:val="00501BAB"/>
    <w:rsid w:val="005050BE"/>
    <w:rsid w:val="00507540"/>
    <w:rsid w:val="0051226F"/>
    <w:rsid w:val="005135B6"/>
    <w:rsid w:val="00516C47"/>
    <w:rsid w:val="00520006"/>
    <w:rsid w:val="005207B9"/>
    <w:rsid w:val="00520989"/>
    <w:rsid w:val="0052267F"/>
    <w:rsid w:val="00525026"/>
    <w:rsid w:val="00531159"/>
    <w:rsid w:val="00532AE5"/>
    <w:rsid w:val="00532B7C"/>
    <w:rsid w:val="005349C8"/>
    <w:rsid w:val="00542743"/>
    <w:rsid w:val="005429C1"/>
    <w:rsid w:val="00554595"/>
    <w:rsid w:val="0056425D"/>
    <w:rsid w:val="00574A8E"/>
    <w:rsid w:val="00581049"/>
    <w:rsid w:val="00584A18"/>
    <w:rsid w:val="00585A7E"/>
    <w:rsid w:val="00587FE1"/>
    <w:rsid w:val="00593EB2"/>
    <w:rsid w:val="005945E7"/>
    <w:rsid w:val="005A31F3"/>
    <w:rsid w:val="005A3D6B"/>
    <w:rsid w:val="005B021F"/>
    <w:rsid w:val="005B2A86"/>
    <w:rsid w:val="005C299B"/>
    <w:rsid w:val="005D038F"/>
    <w:rsid w:val="005D292F"/>
    <w:rsid w:val="005D6F35"/>
    <w:rsid w:val="005E7ED7"/>
    <w:rsid w:val="005F285E"/>
    <w:rsid w:val="005F2D3C"/>
    <w:rsid w:val="005F7CAC"/>
    <w:rsid w:val="00600394"/>
    <w:rsid w:val="00600D01"/>
    <w:rsid w:val="006025D6"/>
    <w:rsid w:val="00607560"/>
    <w:rsid w:val="00615666"/>
    <w:rsid w:val="00643254"/>
    <w:rsid w:val="00643E1B"/>
    <w:rsid w:val="00646609"/>
    <w:rsid w:val="0065119E"/>
    <w:rsid w:val="00654B55"/>
    <w:rsid w:val="0066612B"/>
    <w:rsid w:val="0066635C"/>
    <w:rsid w:val="006670CF"/>
    <w:rsid w:val="0067301D"/>
    <w:rsid w:val="00680969"/>
    <w:rsid w:val="00685703"/>
    <w:rsid w:val="006942BC"/>
    <w:rsid w:val="00696EF6"/>
    <w:rsid w:val="006A0695"/>
    <w:rsid w:val="006A6D89"/>
    <w:rsid w:val="006A72B7"/>
    <w:rsid w:val="006B0F9B"/>
    <w:rsid w:val="006B32E8"/>
    <w:rsid w:val="006B4521"/>
    <w:rsid w:val="006B7222"/>
    <w:rsid w:val="006C2626"/>
    <w:rsid w:val="006C372E"/>
    <w:rsid w:val="006C6361"/>
    <w:rsid w:val="006C7B3E"/>
    <w:rsid w:val="006D006B"/>
    <w:rsid w:val="006D0F8D"/>
    <w:rsid w:val="006D33A8"/>
    <w:rsid w:val="006D4446"/>
    <w:rsid w:val="006D71FD"/>
    <w:rsid w:val="006E0E0A"/>
    <w:rsid w:val="006E1F66"/>
    <w:rsid w:val="006E2BFE"/>
    <w:rsid w:val="006E2FC0"/>
    <w:rsid w:val="006E6B2F"/>
    <w:rsid w:val="006F5E22"/>
    <w:rsid w:val="00700C4D"/>
    <w:rsid w:val="00701365"/>
    <w:rsid w:val="007038A5"/>
    <w:rsid w:val="007065AC"/>
    <w:rsid w:val="00707B16"/>
    <w:rsid w:val="00710110"/>
    <w:rsid w:val="0071176F"/>
    <w:rsid w:val="00713232"/>
    <w:rsid w:val="00716717"/>
    <w:rsid w:val="00722ABC"/>
    <w:rsid w:val="00724F11"/>
    <w:rsid w:val="00725A95"/>
    <w:rsid w:val="00727403"/>
    <w:rsid w:val="00727B7D"/>
    <w:rsid w:val="00730DAF"/>
    <w:rsid w:val="007329B4"/>
    <w:rsid w:val="007431AB"/>
    <w:rsid w:val="00743857"/>
    <w:rsid w:val="007447E3"/>
    <w:rsid w:val="00744903"/>
    <w:rsid w:val="007449D7"/>
    <w:rsid w:val="00744A87"/>
    <w:rsid w:val="00746F3D"/>
    <w:rsid w:val="00747C4B"/>
    <w:rsid w:val="00753A1C"/>
    <w:rsid w:val="00761C29"/>
    <w:rsid w:val="00762A55"/>
    <w:rsid w:val="00763CB4"/>
    <w:rsid w:val="00765C24"/>
    <w:rsid w:val="00766A65"/>
    <w:rsid w:val="00767E96"/>
    <w:rsid w:val="007736B8"/>
    <w:rsid w:val="00777752"/>
    <w:rsid w:val="00783898"/>
    <w:rsid w:val="00785B0A"/>
    <w:rsid w:val="007934D8"/>
    <w:rsid w:val="007A08DE"/>
    <w:rsid w:val="007A0DD7"/>
    <w:rsid w:val="007A7298"/>
    <w:rsid w:val="007B158C"/>
    <w:rsid w:val="007B6E58"/>
    <w:rsid w:val="007D1DEA"/>
    <w:rsid w:val="007E35E6"/>
    <w:rsid w:val="007E58EE"/>
    <w:rsid w:val="007E61D1"/>
    <w:rsid w:val="007E73C0"/>
    <w:rsid w:val="007F1F48"/>
    <w:rsid w:val="007F2E36"/>
    <w:rsid w:val="007F327A"/>
    <w:rsid w:val="007F33B7"/>
    <w:rsid w:val="007F350F"/>
    <w:rsid w:val="008008E7"/>
    <w:rsid w:val="008042E6"/>
    <w:rsid w:val="00805D6F"/>
    <w:rsid w:val="0081201B"/>
    <w:rsid w:val="008129A6"/>
    <w:rsid w:val="00815ED8"/>
    <w:rsid w:val="0082348A"/>
    <w:rsid w:val="00833EFA"/>
    <w:rsid w:val="00836E13"/>
    <w:rsid w:val="00842003"/>
    <w:rsid w:val="00844B01"/>
    <w:rsid w:val="00844B83"/>
    <w:rsid w:val="008546F4"/>
    <w:rsid w:val="00855D85"/>
    <w:rsid w:val="00857C49"/>
    <w:rsid w:val="008656DF"/>
    <w:rsid w:val="00867675"/>
    <w:rsid w:val="0087053F"/>
    <w:rsid w:val="008762E8"/>
    <w:rsid w:val="0087681D"/>
    <w:rsid w:val="00890B7C"/>
    <w:rsid w:val="00891241"/>
    <w:rsid w:val="00891727"/>
    <w:rsid w:val="00892F41"/>
    <w:rsid w:val="00893AEC"/>
    <w:rsid w:val="00894CC0"/>
    <w:rsid w:val="008A1F97"/>
    <w:rsid w:val="008A2688"/>
    <w:rsid w:val="008A62B7"/>
    <w:rsid w:val="008B3D85"/>
    <w:rsid w:val="008B40F7"/>
    <w:rsid w:val="008B5747"/>
    <w:rsid w:val="008B611E"/>
    <w:rsid w:val="008B7894"/>
    <w:rsid w:val="008C4055"/>
    <w:rsid w:val="008C4924"/>
    <w:rsid w:val="008D1ED9"/>
    <w:rsid w:val="008D4391"/>
    <w:rsid w:val="008D51E9"/>
    <w:rsid w:val="008E056B"/>
    <w:rsid w:val="008E30FD"/>
    <w:rsid w:val="008F2AAE"/>
    <w:rsid w:val="009032E8"/>
    <w:rsid w:val="00904DA5"/>
    <w:rsid w:val="00907F93"/>
    <w:rsid w:val="00911710"/>
    <w:rsid w:val="00914849"/>
    <w:rsid w:val="00917358"/>
    <w:rsid w:val="0092245D"/>
    <w:rsid w:val="00926F44"/>
    <w:rsid w:val="009313DF"/>
    <w:rsid w:val="00932C0D"/>
    <w:rsid w:val="00936C42"/>
    <w:rsid w:val="00943083"/>
    <w:rsid w:val="00953807"/>
    <w:rsid w:val="009538FA"/>
    <w:rsid w:val="0095485B"/>
    <w:rsid w:val="00955EA5"/>
    <w:rsid w:val="00963205"/>
    <w:rsid w:val="00963CCA"/>
    <w:rsid w:val="00967F7E"/>
    <w:rsid w:val="0097282E"/>
    <w:rsid w:val="00975725"/>
    <w:rsid w:val="00981259"/>
    <w:rsid w:val="009945EB"/>
    <w:rsid w:val="00996798"/>
    <w:rsid w:val="009A4661"/>
    <w:rsid w:val="009B3160"/>
    <w:rsid w:val="009B6D88"/>
    <w:rsid w:val="009B7EE0"/>
    <w:rsid w:val="009C2E59"/>
    <w:rsid w:val="009C3A26"/>
    <w:rsid w:val="009C3A66"/>
    <w:rsid w:val="009C40F3"/>
    <w:rsid w:val="009C5760"/>
    <w:rsid w:val="009D2063"/>
    <w:rsid w:val="009D2E99"/>
    <w:rsid w:val="009D3207"/>
    <w:rsid w:val="009D37A4"/>
    <w:rsid w:val="009D5B74"/>
    <w:rsid w:val="009E0754"/>
    <w:rsid w:val="009E19D9"/>
    <w:rsid w:val="009E2546"/>
    <w:rsid w:val="009E6D3E"/>
    <w:rsid w:val="009F62DA"/>
    <w:rsid w:val="00A00408"/>
    <w:rsid w:val="00A0325B"/>
    <w:rsid w:val="00A05863"/>
    <w:rsid w:val="00A236E4"/>
    <w:rsid w:val="00A250DA"/>
    <w:rsid w:val="00A31276"/>
    <w:rsid w:val="00A33C47"/>
    <w:rsid w:val="00A34823"/>
    <w:rsid w:val="00A4055D"/>
    <w:rsid w:val="00A45449"/>
    <w:rsid w:val="00A535B0"/>
    <w:rsid w:val="00A53A61"/>
    <w:rsid w:val="00A60239"/>
    <w:rsid w:val="00A61C30"/>
    <w:rsid w:val="00A70C41"/>
    <w:rsid w:val="00A75879"/>
    <w:rsid w:val="00A76FAD"/>
    <w:rsid w:val="00A84F26"/>
    <w:rsid w:val="00AA11B8"/>
    <w:rsid w:val="00AA3078"/>
    <w:rsid w:val="00AA58E9"/>
    <w:rsid w:val="00AA79B2"/>
    <w:rsid w:val="00AC255D"/>
    <w:rsid w:val="00AC683B"/>
    <w:rsid w:val="00AC7E23"/>
    <w:rsid w:val="00AE401D"/>
    <w:rsid w:val="00AE5936"/>
    <w:rsid w:val="00AF6FD8"/>
    <w:rsid w:val="00B05D71"/>
    <w:rsid w:val="00B14C62"/>
    <w:rsid w:val="00B17B9B"/>
    <w:rsid w:val="00B30639"/>
    <w:rsid w:val="00B33525"/>
    <w:rsid w:val="00B40501"/>
    <w:rsid w:val="00B439CB"/>
    <w:rsid w:val="00B45E3A"/>
    <w:rsid w:val="00B50795"/>
    <w:rsid w:val="00B57BEB"/>
    <w:rsid w:val="00B704C7"/>
    <w:rsid w:val="00B77732"/>
    <w:rsid w:val="00B81B03"/>
    <w:rsid w:val="00B83589"/>
    <w:rsid w:val="00B8691F"/>
    <w:rsid w:val="00B87366"/>
    <w:rsid w:val="00B91E7F"/>
    <w:rsid w:val="00B93A4C"/>
    <w:rsid w:val="00BA1208"/>
    <w:rsid w:val="00BA174C"/>
    <w:rsid w:val="00BB201F"/>
    <w:rsid w:val="00BB693A"/>
    <w:rsid w:val="00BC07EC"/>
    <w:rsid w:val="00BC0FE3"/>
    <w:rsid w:val="00BC435A"/>
    <w:rsid w:val="00BD7F50"/>
    <w:rsid w:val="00BE2F3C"/>
    <w:rsid w:val="00BE3B5A"/>
    <w:rsid w:val="00BE4720"/>
    <w:rsid w:val="00BF2981"/>
    <w:rsid w:val="00C009B4"/>
    <w:rsid w:val="00C01597"/>
    <w:rsid w:val="00C063C1"/>
    <w:rsid w:val="00C20DC7"/>
    <w:rsid w:val="00C302DE"/>
    <w:rsid w:val="00C30A25"/>
    <w:rsid w:val="00C30F09"/>
    <w:rsid w:val="00C31881"/>
    <w:rsid w:val="00C41A0D"/>
    <w:rsid w:val="00C41FB3"/>
    <w:rsid w:val="00C44BFC"/>
    <w:rsid w:val="00C45172"/>
    <w:rsid w:val="00C52FB1"/>
    <w:rsid w:val="00C52FBA"/>
    <w:rsid w:val="00C541C6"/>
    <w:rsid w:val="00C54496"/>
    <w:rsid w:val="00C544B1"/>
    <w:rsid w:val="00C569AE"/>
    <w:rsid w:val="00C60128"/>
    <w:rsid w:val="00C60DDD"/>
    <w:rsid w:val="00C62EA1"/>
    <w:rsid w:val="00C65232"/>
    <w:rsid w:val="00C654AC"/>
    <w:rsid w:val="00C65EDD"/>
    <w:rsid w:val="00C70C29"/>
    <w:rsid w:val="00C80A05"/>
    <w:rsid w:val="00C8705A"/>
    <w:rsid w:val="00C90631"/>
    <w:rsid w:val="00C91A0B"/>
    <w:rsid w:val="00C93519"/>
    <w:rsid w:val="00C95E85"/>
    <w:rsid w:val="00C966BC"/>
    <w:rsid w:val="00C9780C"/>
    <w:rsid w:val="00CA1D14"/>
    <w:rsid w:val="00CA4D2E"/>
    <w:rsid w:val="00CB3964"/>
    <w:rsid w:val="00CC13E0"/>
    <w:rsid w:val="00CC2571"/>
    <w:rsid w:val="00CC6474"/>
    <w:rsid w:val="00CC7868"/>
    <w:rsid w:val="00CD4569"/>
    <w:rsid w:val="00CD62B9"/>
    <w:rsid w:val="00CD65E5"/>
    <w:rsid w:val="00CD7F57"/>
    <w:rsid w:val="00CE014E"/>
    <w:rsid w:val="00CE0C58"/>
    <w:rsid w:val="00CE31D3"/>
    <w:rsid w:val="00D06EB6"/>
    <w:rsid w:val="00D07BAC"/>
    <w:rsid w:val="00D13C5A"/>
    <w:rsid w:val="00D15070"/>
    <w:rsid w:val="00D26548"/>
    <w:rsid w:val="00D26B9C"/>
    <w:rsid w:val="00D31E06"/>
    <w:rsid w:val="00D3364A"/>
    <w:rsid w:val="00D34E14"/>
    <w:rsid w:val="00D35D75"/>
    <w:rsid w:val="00D43AE9"/>
    <w:rsid w:val="00D448E2"/>
    <w:rsid w:val="00D45C13"/>
    <w:rsid w:val="00D45F7D"/>
    <w:rsid w:val="00D5063D"/>
    <w:rsid w:val="00D506F5"/>
    <w:rsid w:val="00D56F14"/>
    <w:rsid w:val="00D871E8"/>
    <w:rsid w:val="00D905AE"/>
    <w:rsid w:val="00D93A9F"/>
    <w:rsid w:val="00D93E16"/>
    <w:rsid w:val="00D95B6F"/>
    <w:rsid w:val="00D96974"/>
    <w:rsid w:val="00D974BA"/>
    <w:rsid w:val="00D97E03"/>
    <w:rsid w:val="00DA0872"/>
    <w:rsid w:val="00DA47DE"/>
    <w:rsid w:val="00DA78DA"/>
    <w:rsid w:val="00DB3516"/>
    <w:rsid w:val="00DB35A9"/>
    <w:rsid w:val="00DB36B7"/>
    <w:rsid w:val="00DC0567"/>
    <w:rsid w:val="00DC35E3"/>
    <w:rsid w:val="00DE53D9"/>
    <w:rsid w:val="00E030B7"/>
    <w:rsid w:val="00E065D0"/>
    <w:rsid w:val="00E1030C"/>
    <w:rsid w:val="00E1236F"/>
    <w:rsid w:val="00E13096"/>
    <w:rsid w:val="00E13127"/>
    <w:rsid w:val="00E20EA8"/>
    <w:rsid w:val="00E21DF0"/>
    <w:rsid w:val="00E241F1"/>
    <w:rsid w:val="00E257BB"/>
    <w:rsid w:val="00E3094C"/>
    <w:rsid w:val="00E31600"/>
    <w:rsid w:val="00E36927"/>
    <w:rsid w:val="00E43BFE"/>
    <w:rsid w:val="00E44280"/>
    <w:rsid w:val="00E44785"/>
    <w:rsid w:val="00E450CD"/>
    <w:rsid w:val="00E50C38"/>
    <w:rsid w:val="00E55DFE"/>
    <w:rsid w:val="00E565EC"/>
    <w:rsid w:val="00E63344"/>
    <w:rsid w:val="00E65EFB"/>
    <w:rsid w:val="00E70112"/>
    <w:rsid w:val="00E71DFB"/>
    <w:rsid w:val="00E72552"/>
    <w:rsid w:val="00E77300"/>
    <w:rsid w:val="00E845D4"/>
    <w:rsid w:val="00E86D5F"/>
    <w:rsid w:val="00E90658"/>
    <w:rsid w:val="00E91BF9"/>
    <w:rsid w:val="00E95875"/>
    <w:rsid w:val="00EA4B9E"/>
    <w:rsid w:val="00EB047C"/>
    <w:rsid w:val="00EB0625"/>
    <w:rsid w:val="00EC0686"/>
    <w:rsid w:val="00EC4F4F"/>
    <w:rsid w:val="00EC75AC"/>
    <w:rsid w:val="00ED1309"/>
    <w:rsid w:val="00ED3FD9"/>
    <w:rsid w:val="00ED4039"/>
    <w:rsid w:val="00ED4861"/>
    <w:rsid w:val="00ED77B2"/>
    <w:rsid w:val="00EE0119"/>
    <w:rsid w:val="00EE2AA2"/>
    <w:rsid w:val="00EE3FAE"/>
    <w:rsid w:val="00EE4112"/>
    <w:rsid w:val="00EE593C"/>
    <w:rsid w:val="00EF2075"/>
    <w:rsid w:val="00EF55BC"/>
    <w:rsid w:val="00F00772"/>
    <w:rsid w:val="00F02216"/>
    <w:rsid w:val="00F04C94"/>
    <w:rsid w:val="00F1454A"/>
    <w:rsid w:val="00F2107E"/>
    <w:rsid w:val="00F23119"/>
    <w:rsid w:val="00F24631"/>
    <w:rsid w:val="00F24AF9"/>
    <w:rsid w:val="00F25E49"/>
    <w:rsid w:val="00F26892"/>
    <w:rsid w:val="00F32C93"/>
    <w:rsid w:val="00F35DD3"/>
    <w:rsid w:val="00F507A6"/>
    <w:rsid w:val="00F612AE"/>
    <w:rsid w:val="00F73944"/>
    <w:rsid w:val="00F73ABD"/>
    <w:rsid w:val="00F76569"/>
    <w:rsid w:val="00F805F2"/>
    <w:rsid w:val="00F8183C"/>
    <w:rsid w:val="00F82E43"/>
    <w:rsid w:val="00F878A6"/>
    <w:rsid w:val="00FA2536"/>
    <w:rsid w:val="00FB1D8C"/>
    <w:rsid w:val="00FB55CB"/>
    <w:rsid w:val="00FC4687"/>
    <w:rsid w:val="00FD1A6C"/>
    <w:rsid w:val="00FD3864"/>
    <w:rsid w:val="00FD5F5D"/>
    <w:rsid w:val="00FD7B08"/>
    <w:rsid w:val="00FE02E8"/>
    <w:rsid w:val="00FE0794"/>
    <w:rsid w:val="00FE3DD7"/>
    <w:rsid w:val="00FF3489"/>
    <w:rsid w:val="00FF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5E4A5"/>
  <w15:chartTrackingRefBased/>
  <w15:docId w15:val="{A5B36EA5-B197-4B2A-BFA4-0E908C1AB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74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1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0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C742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429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C7429"/>
    <w:rPr>
      <w:color w:val="5A5A5A" w:themeColor="text1" w:themeTint="A5"/>
      <w:spacing w:val="15"/>
    </w:rPr>
  </w:style>
  <w:style w:type="character" w:styleId="Hyperlink">
    <w:name w:val="Hyperlink"/>
    <w:basedOn w:val="DefaultParagraphFont"/>
    <w:uiPriority w:val="99"/>
    <w:unhideWhenUsed/>
    <w:rsid w:val="000C7429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C74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71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1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164"/>
    <w:rPr>
      <w:rFonts w:ascii="Segoe UI" w:hAnsi="Segoe UI" w:cs="Segoe UI"/>
      <w:sz w:val="18"/>
      <w:szCs w:val="18"/>
    </w:rPr>
  </w:style>
  <w:style w:type="paragraph" w:customStyle="1" w:styleId="reference">
    <w:name w:val="reference"/>
    <w:basedOn w:val="Normal"/>
    <w:qFormat/>
    <w:rsid w:val="001C2F52"/>
    <w:pPr>
      <w:spacing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0D2F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17B9B"/>
    <w:rPr>
      <w:color w:val="808080"/>
    </w:rPr>
  </w:style>
  <w:style w:type="paragraph" w:styleId="ListParagraph">
    <w:name w:val="List Paragraph"/>
    <w:basedOn w:val="Normal"/>
    <w:uiPriority w:val="34"/>
    <w:qFormat/>
    <w:rsid w:val="00B17B9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06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686"/>
  </w:style>
  <w:style w:type="paragraph" w:styleId="Footer">
    <w:name w:val="footer"/>
    <w:basedOn w:val="Normal"/>
    <w:link w:val="FooterChar"/>
    <w:uiPriority w:val="99"/>
    <w:unhideWhenUsed/>
    <w:rsid w:val="00EC06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686"/>
  </w:style>
  <w:style w:type="table" w:styleId="TableGrid">
    <w:name w:val="Table Grid"/>
    <w:basedOn w:val="TableNormal"/>
    <w:uiPriority w:val="39"/>
    <w:rsid w:val="00B40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6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E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E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EF6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0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PlainTable2">
    <w:name w:val="Plain Table 2"/>
    <w:basedOn w:val="TableNormal"/>
    <w:uiPriority w:val="42"/>
    <w:rsid w:val="00007D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9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6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0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9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57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0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3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1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1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5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9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6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3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0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0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3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86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5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42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7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85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86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65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7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8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1BA80C-69E7-43C6-A0E0-D15911280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EAUMONT ALCAZAR</dc:creator>
  <cp:keywords/>
  <dc:description/>
  <cp:lastModifiedBy>Asha Mol S.P.</cp:lastModifiedBy>
  <cp:revision>14</cp:revision>
  <dcterms:created xsi:type="dcterms:W3CDTF">2022-06-01T13:52:00Z</dcterms:created>
  <dcterms:modified xsi:type="dcterms:W3CDTF">2022-08-23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1"&gt;&lt;session id="KRpLWPRK"/&gt;&lt;style id="" hasBibliography="0" bibliographyStyleHasBeenSet="0"/&gt;&lt;prefs/&gt;&lt;/data&gt;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chemical-engineering-journal</vt:lpwstr>
  </property>
  <property fmtid="{D5CDD505-2E9C-101B-9397-08002B2CF9AE}" pid="5" name="Mendeley Unique User Id_1">
    <vt:lpwstr>6ec68af9-b243-34e6-a2f7-224f0d7e7730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</vt:lpwstr>
  </property>
  <property fmtid="{D5CDD505-2E9C-101B-9397-08002B2CF9AE}" pid="10" name="Mendeley Recent Style Id 2_1">
    <vt:lpwstr>http://www.zotero.org/styles/chemical-engineering-journal</vt:lpwstr>
  </property>
  <property fmtid="{D5CDD505-2E9C-101B-9397-08002B2CF9AE}" pid="11" name="Mendeley Recent Style Name 2_1">
    <vt:lpwstr>Chemical Engineering Journal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0th edition - Harvard</vt:lpwstr>
  </property>
  <property fmtid="{D5CDD505-2E9C-101B-9397-08002B2CF9AE}" pid="16" name="Mendeley Recent Style Id 5_1">
    <vt:lpwstr>http://www.zotero.org/styles/elsevier-harvard</vt:lpwstr>
  </property>
  <property fmtid="{D5CDD505-2E9C-101B-9397-08002B2CF9AE}" pid="17" name="Mendeley Recent Style Name 5_1">
    <vt:lpwstr>Elsevier - Harvard (with titles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